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5B8" w:rsidRPr="00F32938" w:rsidRDefault="00F32938">
      <w:pPr>
        <w:rPr>
          <w:rFonts w:ascii="Times New Roman" w:hAnsi="Times New Roman"/>
          <w:spacing w:val="8"/>
          <w:kern w:val="2"/>
          <w:sz w:val="20"/>
          <w:szCs w:val="20"/>
        </w:rPr>
      </w:pPr>
      <w:r w:rsidRPr="00F32938">
        <w:rPr>
          <w:rFonts w:ascii="Times New Roman" w:hAnsi="Times New Roman" w:hint="eastAsia"/>
          <w:spacing w:val="8"/>
          <w:kern w:val="2"/>
          <w:sz w:val="20"/>
          <w:szCs w:val="20"/>
        </w:rPr>
        <w:t>Supplementary Table 1. Baseline characterist</w:t>
      </w:r>
      <w:bookmarkStart w:id="0" w:name="_GoBack"/>
      <w:bookmarkEnd w:id="0"/>
      <w:r w:rsidRPr="00F32938">
        <w:rPr>
          <w:rFonts w:ascii="Times New Roman" w:hAnsi="Times New Roman" w:hint="eastAsia"/>
          <w:spacing w:val="8"/>
          <w:kern w:val="2"/>
          <w:sz w:val="20"/>
          <w:szCs w:val="20"/>
        </w:rPr>
        <w:t>ics of participants' biochemical indicato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30"/>
        <w:gridCol w:w="1616"/>
        <w:gridCol w:w="1616"/>
        <w:gridCol w:w="1616"/>
        <w:gridCol w:w="1616"/>
        <w:gridCol w:w="666"/>
      </w:tblGrid>
      <w:tr w:rsidR="00F32938" w:rsidRPr="00F32938" w:rsidTr="00545670">
        <w:trPr>
          <w:trHeight w:val="333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FQI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FT4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quarti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value</w:t>
            </w:r>
          </w:p>
        </w:tc>
      </w:tr>
      <w:tr w:rsidR="00F32938" w:rsidRPr="00F32938" w:rsidTr="00545670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rea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26 (4.14 ,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45 (4.28 ,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 4.61 (4.47 ,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8 (4.79 ,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reatinine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3.99 (72.88 ,7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.98 (74.47 ,7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6.41 (74.74 ,7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8.79 (77.49 ,8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6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ric acid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9.02 (313.23 ,32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5.07 (318.97 ,33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0.11 (325.03 ,33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0.23 (324.93 ,33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3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iglyceride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0 (1.70 ,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1 (1.70 ,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0 (1.74 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2 (1.73 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73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otal cholesterol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</w:t>
            </w:r>
            <w:r w:rsidRPr="00F32938">
              <w:rPr>
                <w:rStyle w:val="font31"/>
                <w:color w:val="auto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10 (5.03 ,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14 (5.06 ,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10 (5.02 ,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07 (4.98 ,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43</w:t>
            </w:r>
          </w:p>
        </w:tc>
      </w:tr>
      <w:tr w:rsidR="00F32938" w:rsidRPr="00F32938" w:rsidTr="00545670">
        <w:trPr>
          <w:trHeight w:val="6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igh density cholesterol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8 (1.34 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5 (1.31 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3 (1.30 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2 (1.29 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08</w:t>
            </w:r>
          </w:p>
        </w:tc>
      </w:tr>
      <w:tr w:rsidR="00F32938" w:rsidRPr="00F32938" w:rsidTr="00545670">
        <w:trPr>
          <w:trHeight w:val="6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w density cholesterol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6 (3.30 ,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42 (3.36 ,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9 (3.32 ,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9 (3.31 ,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35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ycosylated hemoglobi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50 (5.47 ,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52 (5.46 ,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61 (5.56 ,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68 (5.60 ,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938" w:rsidRPr="00F32938" w:rsidRDefault="00F32938" w:rsidP="00545670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T4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82 (8.71 ,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.59 (9.48 ,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.37 (10.17 ,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.47 (11.35 ,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938" w:rsidRPr="00F32938" w:rsidRDefault="00F32938" w:rsidP="00545670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T3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mol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4 (4.79 ,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4 (4.80 ,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5 (4.82 ,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4 (4.81 ,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46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938" w:rsidRPr="00F32938" w:rsidRDefault="00F32938" w:rsidP="00545670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SH (</w:t>
            </w: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U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0 (0.97 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2 (1.47 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4 (1.82 ,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7 (2.49 ,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938" w:rsidRPr="00F32938" w:rsidRDefault="00F32938" w:rsidP="00545670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gAb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8 (0.65 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8 (0.64 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6 (0.63 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6 (0.64 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66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2938" w:rsidRPr="00F32938" w:rsidRDefault="00F32938" w:rsidP="00545670">
            <w:pPr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POAb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(I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2 (0.83 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1 (0.75 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3 (0.77 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4 (0.79 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07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T3/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5 (0.55 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1 (0.50 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8 (0.47 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3 (0.42 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FQI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F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2 (-0.73 ,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55 (-0.56 ,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45 (-0.48 ,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1 (-0.32 ,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S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2 (1.09 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3 (1.60 ,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4 (1.91 ,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2 (2.39 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T3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84 (4.70 ,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.31 (7.06 ,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.37 (8.79 ,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.44 (12.04 ,1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T4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66 (8.45 ,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.97 (13.62 ,1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8.93 (18.06 ,1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.85 (28.05 ,2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  <w:tr w:rsidR="00F32938" w:rsidRPr="00F32938" w:rsidTr="00545670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GFR</w:t>
            </w:r>
            <w:proofErr w:type="spellEnd"/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(mL/min/1.73m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bidi="ar"/>
              </w:rPr>
              <w:t>2</w:t>
            </w: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9.48 (98.07 ,10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5.97 (94.12 ,97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4.39 (92.50 ,96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.13 (88.42 ,9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32938" w:rsidRPr="00F32938" w:rsidRDefault="00F32938" w:rsidP="00545670">
            <w:pPr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32938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&lt;0.001</w:t>
            </w:r>
          </w:p>
        </w:tc>
      </w:tr>
    </w:tbl>
    <w:p w:rsidR="00F32938" w:rsidRPr="00F32938" w:rsidRDefault="00F32938" w:rsidP="00F32938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  <w:spacing w:val="8"/>
          <w:sz w:val="20"/>
          <w:szCs w:val="20"/>
        </w:rPr>
      </w:pPr>
      <w:r w:rsidRPr="00F32938">
        <w:rPr>
          <w:rFonts w:ascii="Times New Roman" w:hAnsi="Times New Roman"/>
          <w:spacing w:val="8"/>
          <w:sz w:val="20"/>
          <w:szCs w:val="20"/>
        </w:rPr>
        <w:t>Continuous variables are described by weighted mean ± SD or weighted median (quartile spacing); description of adoption rate and constituent ratio of classified variables.</w:t>
      </w:r>
    </w:p>
    <w:p w:rsidR="00F32938" w:rsidRPr="00F32938" w:rsidRDefault="00F32938" w:rsidP="00F32938">
      <w:pPr>
        <w:pStyle w:val="NormalWeb"/>
        <w:widowControl/>
        <w:spacing w:beforeAutospacing="0" w:afterAutospacing="0" w:line="480" w:lineRule="auto"/>
        <w:jc w:val="both"/>
        <w:rPr>
          <w:rFonts w:ascii="Times New Roman" w:hAnsi="Times New Roman"/>
          <w:spacing w:val="8"/>
          <w:sz w:val="20"/>
          <w:szCs w:val="20"/>
        </w:rPr>
      </w:pPr>
      <w:r w:rsidRPr="00F32938">
        <w:rPr>
          <w:rFonts w:ascii="Times New Roman" w:hAnsi="Times New Roman"/>
          <w:spacing w:val="8"/>
          <w:sz w:val="20"/>
          <w:szCs w:val="20"/>
        </w:rPr>
        <w:lastRenderedPageBreak/>
        <w:t>FT3: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free triiodothyronine; FT4: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free thyroxine; TSH: thyroid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 xml:space="preserve">stimulating hormone; </w:t>
      </w:r>
      <w:proofErr w:type="spellStart"/>
      <w:r w:rsidRPr="00F32938">
        <w:rPr>
          <w:rFonts w:ascii="Times New Roman" w:hAnsi="Times New Roman"/>
          <w:spacing w:val="8"/>
          <w:sz w:val="20"/>
          <w:szCs w:val="20"/>
        </w:rPr>
        <w:t>TPOAb</w:t>
      </w:r>
      <w:proofErr w:type="spellEnd"/>
      <w:r w:rsidRPr="00F32938">
        <w:rPr>
          <w:rFonts w:ascii="Times New Roman" w:hAnsi="Times New Roman"/>
          <w:spacing w:val="8"/>
          <w:sz w:val="20"/>
          <w:szCs w:val="20"/>
        </w:rPr>
        <w:t xml:space="preserve">: thyroid peroxidase antibody; </w:t>
      </w:r>
      <w:proofErr w:type="spellStart"/>
      <w:r w:rsidRPr="00F32938">
        <w:rPr>
          <w:rFonts w:ascii="Times New Roman" w:hAnsi="Times New Roman"/>
          <w:spacing w:val="8"/>
          <w:sz w:val="20"/>
          <w:szCs w:val="20"/>
        </w:rPr>
        <w:t>TgAb</w:t>
      </w:r>
      <w:proofErr w:type="spellEnd"/>
      <w:r w:rsidRPr="00F32938">
        <w:rPr>
          <w:rFonts w:ascii="Times New Roman" w:hAnsi="Times New Roman"/>
          <w:spacing w:val="8"/>
          <w:sz w:val="20"/>
          <w:szCs w:val="20"/>
        </w:rPr>
        <w:t xml:space="preserve">: thyroglobulin antibody; </w:t>
      </w:r>
    </w:p>
    <w:p w:rsidR="00F32938" w:rsidRPr="00F32938" w:rsidRDefault="00F32938" w:rsidP="00F32938">
      <w:pPr>
        <w:pStyle w:val="NormalWeb"/>
        <w:widowControl/>
        <w:spacing w:beforeAutospacing="0" w:afterAutospacing="0" w:line="480" w:lineRule="auto"/>
        <w:jc w:val="both"/>
      </w:pPr>
      <w:r w:rsidRPr="00F32938">
        <w:rPr>
          <w:rFonts w:ascii="Times New Roman" w:hAnsi="Times New Roman"/>
          <w:spacing w:val="8"/>
          <w:sz w:val="20"/>
          <w:szCs w:val="20"/>
        </w:rPr>
        <w:t>FT3/FT4: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free triiodothyronine to free thyroxine ratio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; </w:t>
      </w:r>
      <w:r w:rsidRPr="00F32938">
        <w:rPr>
          <w:rFonts w:ascii="Times New Roman" w:hAnsi="Times New Roman"/>
          <w:spacing w:val="8"/>
          <w:sz w:val="20"/>
          <w:szCs w:val="20"/>
        </w:rPr>
        <w:t>TFQI</w:t>
      </w:r>
      <w:r w:rsidRPr="00F32938">
        <w:rPr>
          <w:rFonts w:ascii="Times New Roman" w:hAnsi="Times New Roman"/>
          <w:spacing w:val="8"/>
          <w:sz w:val="15"/>
          <w:szCs w:val="15"/>
        </w:rPr>
        <w:t>FT4</w:t>
      </w:r>
      <w:r w:rsidRPr="00F32938">
        <w:rPr>
          <w:rFonts w:ascii="Times New Roman" w:hAnsi="Times New Roman"/>
          <w:spacing w:val="8"/>
          <w:sz w:val="20"/>
          <w:szCs w:val="20"/>
        </w:rPr>
        <w:t>: Thyroid Feedback Quantile-based Index calculated by FT4;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TFQI</w:t>
      </w:r>
      <w:r w:rsidRPr="00F32938">
        <w:rPr>
          <w:rFonts w:ascii="Times New Roman" w:hAnsi="Times New Roman"/>
          <w:spacing w:val="8"/>
          <w:sz w:val="15"/>
          <w:szCs w:val="15"/>
        </w:rPr>
        <w:t>FT3</w:t>
      </w:r>
      <w:r w:rsidRPr="00F32938">
        <w:rPr>
          <w:rFonts w:ascii="Times New Roman" w:hAnsi="Times New Roman"/>
          <w:spacing w:val="8"/>
          <w:sz w:val="20"/>
          <w:szCs w:val="20"/>
        </w:rPr>
        <w:t>: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Thyroid Feedback Quantile-based Index calculated by FT3;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TSHI: thyroid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</w:t>
      </w:r>
      <w:r w:rsidRPr="00F32938">
        <w:rPr>
          <w:rFonts w:ascii="Times New Roman" w:hAnsi="Times New Roman"/>
          <w:spacing w:val="8"/>
          <w:sz w:val="20"/>
          <w:szCs w:val="20"/>
        </w:rPr>
        <w:t>stimulating hormone index; TT4RI: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total thyroxine (</w:t>
      </w:r>
      <w:r w:rsidRPr="00F32938">
        <w:rPr>
          <w:rFonts w:ascii="Times New Roman" w:hAnsi="Times New Roman"/>
          <w:spacing w:val="8"/>
          <w:sz w:val="20"/>
          <w:szCs w:val="20"/>
        </w:rPr>
        <w:t>T4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>)</w:t>
      </w:r>
      <w:r w:rsidRPr="00F32938">
        <w:rPr>
          <w:rFonts w:ascii="Times New Roman" w:hAnsi="Times New Roman"/>
          <w:spacing w:val="8"/>
          <w:sz w:val="20"/>
          <w:szCs w:val="20"/>
        </w:rPr>
        <w:t xml:space="preserve"> resistance index; TT3RI: 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>total t</w:t>
      </w:r>
      <w:r w:rsidRPr="00F32938">
        <w:rPr>
          <w:rFonts w:ascii="Times New Roman" w:hAnsi="Times New Roman"/>
          <w:spacing w:val="8"/>
          <w:sz w:val="20"/>
          <w:szCs w:val="20"/>
        </w:rPr>
        <w:t>riiodothyronine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 xml:space="preserve"> (</w:t>
      </w:r>
      <w:r w:rsidRPr="00F32938">
        <w:rPr>
          <w:rFonts w:ascii="Times New Roman" w:hAnsi="Times New Roman"/>
          <w:spacing w:val="8"/>
          <w:sz w:val="20"/>
          <w:szCs w:val="20"/>
        </w:rPr>
        <w:t>T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>3)</w:t>
      </w:r>
      <w:r w:rsidRPr="00F32938">
        <w:rPr>
          <w:rFonts w:ascii="Times New Roman" w:hAnsi="Times New Roman"/>
          <w:spacing w:val="8"/>
          <w:sz w:val="20"/>
          <w:szCs w:val="20"/>
        </w:rPr>
        <w:t xml:space="preserve"> resistance index</w:t>
      </w:r>
      <w:r w:rsidRPr="00F32938">
        <w:rPr>
          <w:rFonts w:ascii="Times New Roman" w:hAnsi="Times New Roman" w:hint="eastAsia"/>
          <w:spacing w:val="8"/>
          <w:sz w:val="20"/>
          <w:szCs w:val="20"/>
        </w:rPr>
        <w:t>.</w:t>
      </w:r>
    </w:p>
    <w:sectPr w:rsidR="00F32938" w:rsidRPr="00F32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8"/>
    <w:rsid w:val="00001D5A"/>
    <w:rsid w:val="00004E68"/>
    <w:rsid w:val="00011C7F"/>
    <w:rsid w:val="000128BA"/>
    <w:rsid w:val="00016F11"/>
    <w:rsid w:val="00017D77"/>
    <w:rsid w:val="00020FCD"/>
    <w:rsid w:val="00021425"/>
    <w:rsid w:val="0002569A"/>
    <w:rsid w:val="00026142"/>
    <w:rsid w:val="0002658D"/>
    <w:rsid w:val="00027FC7"/>
    <w:rsid w:val="000325B4"/>
    <w:rsid w:val="00033A2E"/>
    <w:rsid w:val="000345E4"/>
    <w:rsid w:val="00034762"/>
    <w:rsid w:val="0003570A"/>
    <w:rsid w:val="000378CD"/>
    <w:rsid w:val="00041BBF"/>
    <w:rsid w:val="0004206E"/>
    <w:rsid w:val="00046A65"/>
    <w:rsid w:val="00046D5D"/>
    <w:rsid w:val="00046EDF"/>
    <w:rsid w:val="0005316A"/>
    <w:rsid w:val="00056CDC"/>
    <w:rsid w:val="0006321E"/>
    <w:rsid w:val="000634CB"/>
    <w:rsid w:val="00064544"/>
    <w:rsid w:val="000665FD"/>
    <w:rsid w:val="00074B39"/>
    <w:rsid w:val="00075190"/>
    <w:rsid w:val="00081D43"/>
    <w:rsid w:val="00084F16"/>
    <w:rsid w:val="000863CC"/>
    <w:rsid w:val="0008762C"/>
    <w:rsid w:val="00091099"/>
    <w:rsid w:val="000912FE"/>
    <w:rsid w:val="00092608"/>
    <w:rsid w:val="0009276E"/>
    <w:rsid w:val="000929C7"/>
    <w:rsid w:val="00092B51"/>
    <w:rsid w:val="000953D9"/>
    <w:rsid w:val="00095B82"/>
    <w:rsid w:val="00097435"/>
    <w:rsid w:val="000A2DDB"/>
    <w:rsid w:val="000B03A3"/>
    <w:rsid w:val="000B0B6A"/>
    <w:rsid w:val="000B2552"/>
    <w:rsid w:val="000B289A"/>
    <w:rsid w:val="000B2CE9"/>
    <w:rsid w:val="000B6D23"/>
    <w:rsid w:val="000C0321"/>
    <w:rsid w:val="000C6E55"/>
    <w:rsid w:val="000C75E9"/>
    <w:rsid w:val="000D053B"/>
    <w:rsid w:val="000D10DB"/>
    <w:rsid w:val="000D370F"/>
    <w:rsid w:val="000D3A0C"/>
    <w:rsid w:val="000D7F4F"/>
    <w:rsid w:val="000E0BF2"/>
    <w:rsid w:val="000E3B68"/>
    <w:rsid w:val="000E5AD5"/>
    <w:rsid w:val="000E710E"/>
    <w:rsid w:val="000F2AEF"/>
    <w:rsid w:val="000F5023"/>
    <w:rsid w:val="000F76A7"/>
    <w:rsid w:val="00101C60"/>
    <w:rsid w:val="0010776C"/>
    <w:rsid w:val="00107D82"/>
    <w:rsid w:val="00113D15"/>
    <w:rsid w:val="00115097"/>
    <w:rsid w:val="00115237"/>
    <w:rsid w:val="00120BAC"/>
    <w:rsid w:val="00120EFC"/>
    <w:rsid w:val="00122151"/>
    <w:rsid w:val="00123257"/>
    <w:rsid w:val="001250B2"/>
    <w:rsid w:val="001271FC"/>
    <w:rsid w:val="001302BC"/>
    <w:rsid w:val="00132A1B"/>
    <w:rsid w:val="001379D8"/>
    <w:rsid w:val="00140055"/>
    <w:rsid w:val="00142A9F"/>
    <w:rsid w:val="00143457"/>
    <w:rsid w:val="00145E63"/>
    <w:rsid w:val="00150BAE"/>
    <w:rsid w:val="00150C45"/>
    <w:rsid w:val="001515F8"/>
    <w:rsid w:val="00153581"/>
    <w:rsid w:val="0015419E"/>
    <w:rsid w:val="00154A80"/>
    <w:rsid w:val="001567CF"/>
    <w:rsid w:val="00156A8F"/>
    <w:rsid w:val="00160747"/>
    <w:rsid w:val="00162B5C"/>
    <w:rsid w:val="00162E9D"/>
    <w:rsid w:val="00170FAD"/>
    <w:rsid w:val="00172F44"/>
    <w:rsid w:val="00177D58"/>
    <w:rsid w:val="00180C48"/>
    <w:rsid w:val="00181B8D"/>
    <w:rsid w:val="00185508"/>
    <w:rsid w:val="00186212"/>
    <w:rsid w:val="00187B85"/>
    <w:rsid w:val="00190237"/>
    <w:rsid w:val="001917B4"/>
    <w:rsid w:val="00194B49"/>
    <w:rsid w:val="001979C7"/>
    <w:rsid w:val="00197B2A"/>
    <w:rsid w:val="001A7B4F"/>
    <w:rsid w:val="001B4B6F"/>
    <w:rsid w:val="001C62E1"/>
    <w:rsid w:val="001C7DD0"/>
    <w:rsid w:val="001D0080"/>
    <w:rsid w:val="001D0366"/>
    <w:rsid w:val="001D24F2"/>
    <w:rsid w:val="001D31C2"/>
    <w:rsid w:val="001E10BB"/>
    <w:rsid w:val="001E1CF7"/>
    <w:rsid w:val="001E1E6E"/>
    <w:rsid w:val="001F17A3"/>
    <w:rsid w:val="001F41F0"/>
    <w:rsid w:val="001F44C4"/>
    <w:rsid w:val="001F5562"/>
    <w:rsid w:val="001F59FA"/>
    <w:rsid w:val="002010EC"/>
    <w:rsid w:val="00201296"/>
    <w:rsid w:val="00204223"/>
    <w:rsid w:val="00205B1D"/>
    <w:rsid w:val="00205F3D"/>
    <w:rsid w:val="00207BC4"/>
    <w:rsid w:val="00211508"/>
    <w:rsid w:val="00211525"/>
    <w:rsid w:val="00214D8E"/>
    <w:rsid w:val="002150E1"/>
    <w:rsid w:val="00215D3B"/>
    <w:rsid w:val="00216494"/>
    <w:rsid w:val="002167E5"/>
    <w:rsid w:val="00216DC1"/>
    <w:rsid w:val="00223790"/>
    <w:rsid w:val="0022644E"/>
    <w:rsid w:val="0023093D"/>
    <w:rsid w:val="00231E95"/>
    <w:rsid w:val="00233C48"/>
    <w:rsid w:val="0024141B"/>
    <w:rsid w:val="002455B2"/>
    <w:rsid w:val="0024573E"/>
    <w:rsid w:val="002465B8"/>
    <w:rsid w:val="00246674"/>
    <w:rsid w:val="002503B7"/>
    <w:rsid w:val="00251327"/>
    <w:rsid w:val="002522F4"/>
    <w:rsid w:val="00253FA9"/>
    <w:rsid w:val="00256651"/>
    <w:rsid w:val="00257873"/>
    <w:rsid w:val="00261817"/>
    <w:rsid w:val="00263128"/>
    <w:rsid w:val="00270230"/>
    <w:rsid w:val="00270AE6"/>
    <w:rsid w:val="00271D94"/>
    <w:rsid w:val="00272681"/>
    <w:rsid w:val="00272F8C"/>
    <w:rsid w:val="00273C49"/>
    <w:rsid w:val="00275FB6"/>
    <w:rsid w:val="002776D4"/>
    <w:rsid w:val="0028113F"/>
    <w:rsid w:val="00283EB3"/>
    <w:rsid w:val="002849F4"/>
    <w:rsid w:val="00295DC9"/>
    <w:rsid w:val="00296AB4"/>
    <w:rsid w:val="002A169E"/>
    <w:rsid w:val="002A3530"/>
    <w:rsid w:val="002A7B81"/>
    <w:rsid w:val="002C136D"/>
    <w:rsid w:val="002C3DE7"/>
    <w:rsid w:val="002C40F1"/>
    <w:rsid w:val="002C703F"/>
    <w:rsid w:val="002E044E"/>
    <w:rsid w:val="002E21A9"/>
    <w:rsid w:val="002E6D50"/>
    <w:rsid w:val="002F039B"/>
    <w:rsid w:val="002F1E0B"/>
    <w:rsid w:val="002F228A"/>
    <w:rsid w:val="002F497A"/>
    <w:rsid w:val="002F688C"/>
    <w:rsid w:val="00301559"/>
    <w:rsid w:val="00303EC4"/>
    <w:rsid w:val="003046B1"/>
    <w:rsid w:val="00304B35"/>
    <w:rsid w:val="00305B25"/>
    <w:rsid w:val="003072D2"/>
    <w:rsid w:val="0031026B"/>
    <w:rsid w:val="003112F2"/>
    <w:rsid w:val="003154CE"/>
    <w:rsid w:val="0031611F"/>
    <w:rsid w:val="003173E8"/>
    <w:rsid w:val="0032082C"/>
    <w:rsid w:val="003244C6"/>
    <w:rsid w:val="00324C5C"/>
    <w:rsid w:val="00325735"/>
    <w:rsid w:val="00326268"/>
    <w:rsid w:val="00327E71"/>
    <w:rsid w:val="003301DA"/>
    <w:rsid w:val="00330C36"/>
    <w:rsid w:val="003364C7"/>
    <w:rsid w:val="00337EB4"/>
    <w:rsid w:val="00341E95"/>
    <w:rsid w:val="003453BD"/>
    <w:rsid w:val="00346513"/>
    <w:rsid w:val="00346589"/>
    <w:rsid w:val="00346F94"/>
    <w:rsid w:val="00350A1A"/>
    <w:rsid w:val="003511A9"/>
    <w:rsid w:val="0035155D"/>
    <w:rsid w:val="00354308"/>
    <w:rsid w:val="003550BA"/>
    <w:rsid w:val="003556AF"/>
    <w:rsid w:val="003560E3"/>
    <w:rsid w:val="00357CDD"/>
    <w:rsid w:val="003601AE"/>
    <w:rsid w:val="00360464"/>
    <w:rsid w:val="003605FD"/>
    <w:rsid w:val="0036078F"/>
    <w:rsid w:val="00361E2D"/>
    <w:rsid w:val="00362808"/>
    <w:rsid w:val="00364153"/>
    <w:rsid w:val="00365FA9"/>
    <w:rsid w:val="00371290"/>
    <w:rsid w:val="00375F56"/>
    <w:rsid w:val="00377A27"/>
    <w:rsid w:val="00383A5A"/>
    <w:rsid w:val="00384247"/>
    <w:rsid w:val="00384716"/>
    <w:rsid w:val="0038764F"/>
    <w:rsid w:val="00390974"/>
    <w:rsid w:val="00397851"/>
    <w:rsid w:val="003A1F83"/>
    <w:rsid w:val="003A4C25"/>
    <w:rsid w:val="003A52F9"/>
    <w:rsid w:val="003A7059"/>
    <w:rsid w:val="003A7DC7"/>
    <w:rsid w:val="003B482E"/>
    <w:rsid w:val="003B5D12"/>
    <w:rsid w:val="003B7FAD"/>
    <w:rsid w:val="003C17CD"/>
    <w:rsid w:val="003C2789"/>
    <w:rsid w:val="003C5744"/>
    <w:rsid w:val="003C5EAA"/>
    <w:rsid w:val="003C6849"/>
    <w:rsid w:val="003D1D46"/>
    <w:rsid w:val="003D4CBE"/>
    <w:rsid w:val="003E0E9C"/>
    <w:rsid w:val="003E283E"/>
    <w:rsid w:val="003E54DE"/>
    <w:rsid w:val="003F1320"/>
    <w:rsid w:val="003F1337"/>
    <w:rsid w:val="003F2018"/>
    <w:rsid w:val="003F6315"/>
    <w:rsid w:val="004020AB"/>
    <w:rsid w:val="004022A9"/>
    <w:rsid w:val="004051F2"/>
    <w:rsid w:val="00405BAE"/>
    <w:rsid w:val="004073A2"/>
    <w:rsid w:val="004124A9"/>
    <w:rsid w:val="004132BF"/>
    <w:rsid w:val="00417E46"/>
    <w:rsid w:val="00422B15"/>
    <w:rsid w:val="00423E8E"/>
    <w:rsid w:val="00432F3B"/>
    <w:rsid w:val="00437648"/>
    <w:rsid w:val="00437959"/>
    <w:rsid w:val="004431B4"/>
    <w:rsid w:val="0044683D"/>
    <w:rsid w:val="004510C8"/>
    <w:rsid w:val="00452E6A"/>
    <w:rsid w:val="004551BF"/>
    <w:rsid w:val="00462381"/>
    <w:rsid w:val="0046301A"/>
    <w:rsid w:val="00463083"/>
    <w:rsid w:val="00463DD4"/>
    <w:rsid w:val="00465D66"/>
    <w:rsid w:val="004672DC"/>
    <w:rsid w:val="00474525"/>
    <w:rsid w:val="00477B27"/>
    <w:rsid w:val="00480DBE"/>
    <w:rsid w:val="0048210F"/>
    <w:rsid w:val="0048225E"/>
    <w:rsid w:val="00490FD9"/>
    <w:rsid w:val="00492470"/>
    <w:rsid w:val="00493CAC"/>
    <w:rsid w:val="00496464"/>
    <w:rsid w:val="00497816"/>
    <w:rsid w:val="004A316F"/>
    <w:rsid w:val="004B1647"/>
    <w:rsid w:val="004B26FB"/>
    <w:rsid w:val="004B4624"/>
    <w:rsid w:val="004B68B0"/>
    <w:rsid w:val="004C03AC"/>
    <w:rsid w:val="004C1A87"/>
    <w:rsid w:val="004C2486"/>
    <w:rsid w:val="004C5172"/>
    <w:rsid w:val="004C5CDE"/>
    <w:rsid w:val="004D5097"/>
    <w:rsid w:val="004D59BB"/>
    <w:rsid w:val="004D5E7B"/>
    <w:rsid w:val="004E097F"/>
    <w:rsid w:val="004E2822"/>
    <w:rsid w:val="004E2A79"/>
    <w:rsid w:val="004E6E37"/>
    <w:rsid w:val="004F07D5"/>
    <w:rsid w:val="004F0CFE"/>
    <w:rsid w:val="004F55C7"/>
    <w:rsid w:val="004F7AC3"/>
    <w:rsid w:val="00500D54"/>
    <w:rsid w:val="00500FEE"/>
    <w:rsid w:val="00501497"/>
    <w:rsid w:val="005020E9"/>
    <w:rsid w:val="00503CF3"/>
    <w:rsid w:val="00503F14"/>
    <w:rsid w:val="005103C4"/>
    <w:rsid w:val="00510457"/>
    <w:rsid w:val="00513623"/>
    <w:rsid w:val="0052230E"/>
    <w:rsid w:val="00526700"/>
    <w:rsid w:val="00532137"/>
    <w:rsid w:val="00536730"/>
    <w:rsid w:val="00536AD0"/>
    <w:rsid w:val="00542DA4"/>
    <w:rsid w:val="005431CB"/>
    <w:rsid w:val="00543B34"/>
    <w:rsid w:val="00544F17"/>
    <w:rsid w:val="0054532D"/>
    <w:rsid w:val="00545625"/>
    <w:rsid w:val="00545B7E"/>
    <w:rsid w:val="00550FB5"/>
    <w:rsid w:val="00553885"/>
    <w:rsid w:val="005538CE"/>
    <w:rsid w:val="005572F0"/>
    <w:rsid w:val="005626EC"/>
    <w:rsid w:val="0056464B"/>
    <w:rsid w:val="00565F41"/>
    <w:rsid w:val="005675EB"/>
    <w:rsid w:val="00574410"/>
    <w:rsid w:val="00576AC4"/>
    <w:rsid w:val="005800A7"/>
    <w:rsid w:val="00580AA7"/>
    <w:rsid w:val="005825D7"/>
    <w:rsid w:val="005832A0"/>
    <w:rsid w:val="00583D50"/>
    <w:rsid w:val="00584AB8"/>
    <w:rsid w:val="00584CE2"/>
    <w:rsid w:val="00585457"/>
    <w:rsid w:val="005875CD"/>
    <w:rsid w:val="0059223C"/>
    <w:rsid w:val="005940A1"/>
    <w:rsid w:val="005A03CA"/>
    <w:rsid w:val="005A1A6E"/>
    <w:rsid w:val="005A4A55"/>
    <w:rsid w:val="005A6033"/>
    <w:rsid w:val="005A7C9A"/>
    <w:rsid w:val="005B23FC"/>
    <w:rsid w:val="005B31F3"/>
    <w:rsid w:val="005B3671"/>
    <w:rsid w:val="005B3DC5"/>
    <w:rsid w:val="005C1B44"/>
    <w:rsid w:val="005C440E"/>
    <w:rsid w:val="005C459F"/>
    <w:rsid w:val="005C65A9"/>
    <w:rsid w:val="005C68F2"/>
    <w:rsid w:val="005D0ED8"/>
    <w:rsid w:val="005D143C"/>
    <w:rsid w:val="005D248B"/>
    <w:rsid w:val="005E14D8"/>
    <w:rsid w:val="005E3B85"/>
    <w:rsid w:val="005E4455"/>
    <w:rsid w:val="005E50B1"/>
    <w:rsid w:val="005E76FA"/>
    <w:rsid w:val="005F1BF9"/>
    <w:rsid w:val="005F4BF8"/>
    <w:rsid w:val="00602C9B"/>
    <w:rsid w:val="00604CDC"/>
    <w:rsid w:val="006058D7"/>
    <w:rsid w:val="00616F73"/>
    <w:rsid w:val="006174EE"/>
    <w:rsid w:val="0062266A"/>
    <w:rsid w:val="00623396"/>
    <w:rsid w:val="00624A71"/>
    <w:rsid w:val="0062521A"/>
    <w:rsid w:val="00627B89"/>
    <w:rsid w:val="00630F11"/>
    <w:rsid w:val="00633DE7"/>
    <w:rsid w:val="006360D9"/>
    <w:rsid w:val="00636E90"/>
    <w:rsid w:val="006445F5"/>
    <w:rsid w:val="00645C5D"/>
    <w:rsid w:val="00646BB8"/>
    <w:rsid w:val="006528E6"/>
    <w:rsid w:val="00655B47"/>
    <w:rsid w:val="00656FA0"/>
    <w:rsid w:val="00662AA9"/>
    <w:rsid w:val="00662B68"/>
    <w:rsid w:val="00665826"/>
    <w:rsid w:val="00666BA9"/>
    <w:rsid w:val="00673D58"/>
    <w:rsid w:val="006745B0"/>
    <w:rsid w:val="006748CE"/>
    <w:rsid w:val="00681582"/>
    <w:rsid w:val="00683011"/>
    <w:rsid w:val="006837B6"/>
    <w:rsid w:val="00690470"/>
    <w:rsid w:val="00691C42"/>
    <w:rsid w:val="00694C6E"/>
    <w:rsid w:val="006A1664"/>
    <w:rsid w:val="006A29E0"/>
    <w:rsid w:val="006A2B00"/>
    <w:rsid w:val="006A41D4"/>
    <w:rsid w:val="006A5516"/>
    <w:rsid w:val="006B0A84"/>
    <w:rsid w:val="006B1562"/>
    <w:rsid w:val="006B28A6"/>
    <w:rsid w:val="006B6B95"/>
    <w:rsid w:val="006C0F7F"/>
    <w:rsid w:val="006C2280"/>
    <w:rsid w:val="006C24D6"/>
    <w:rsid w:val="006C2A17"/>
    <w:rsid w:val="006C6BC4"/>
    <w:rsid w:val="006D4D00"/>
    <w:rsid w:val="006D5E95"/>
    <w:rsid w:val="006D74CA"/>
    <w:rsid w:val="006E191C"/>
    <w:rsid w:val="006E335C"/>
    <w:rsid w:val="006E43BA"/>
    <w:rsid w:val="006F2028"/>
    <w:rsid w:val="006F33CA"/>
    <w:rsid w:val="006F7CAF"/>
    <w:rsid w:val="007023B0"/>
    <w:rsid w:val="007029F0"/>
    <w:rsid w:val="00703BB9"/>
    <w:rsid w:val="00703FF8"/>
    <w:rsid w:val="00704274"/>
    <w:rsid w:val="0070775A"/>
    <w:rsid w:val="00711FF2"/>
    <w:rsid w:val="007124A2"/>
    <w:rsid w:val="00712799"/>
    <w:rsid w:val="00714A74"/>
    <w:rsid w:val="00715637"/>
    <w:rsid w:val="007171DF"/>
    <w:rsid w:val="00717259"/>
    <w:rsid w:val="00724803"/>
    <w:rsid w:val="00724D88"/>
    <w:rsid w:val="0073434E"/>
    <w:rsid w:val="00735C5C"/>
    <w:rsid w:val="00740027"/>
    <w:rsid w:val="00743BC0"/>
    <w:rsid w:val="00744BD4"/>
    <w:rsid w:val="0075023D"/>
    <w:rsid w:val="00753188"/>
    <w:rsid w:val="00753437"/>
    <w:rsid w:val="007548C2"/>
    <w:rsid w:val="00756DCB"/>
    <w:rsid w:val="00763D61"/>
    <w:rsid w:val="00764779"/>
    <w:rsid w:val="00765E88"/>
    <w:rsid w:val="007663FC"/>
    <w:rsid w:val="00766E5C"/>
    <w:rsid w:val="00771253"/>
    <w:rsid w:val="007743BA"/>
    <w:rsid w:val="00775AFD"/>
    <w:rsid w:val="007800DE"/>
    <w:rsid w:val="00784870"/>
    <w:rsid w:val="00784A31"/>
    <w:rsid w:val="0079045C"/>
    <w:rsid w:val="00790CA5"/>
    <w:rsid w:val="007940C7"/>
    <w:rsid w:val="007A363A"/>
    <w:rsid w:val="007A4652"/>
    <w:rsid w:val="007A53C4"/>
    <w:rsid w:val="007A57A0"/>
    <w:rsid w:val="007A59C7"/>
    <w:rsid w:val="007A68EF"/>
    <w:rsid w:val="007B04D3"/>
    <w:rsid w:val="007B139D"/>
    <w:rsid w:val="007B2152"/>
    <w:rsid w:val="007B2264"/>
    <w:rsid w:val="007B3B69"/>
    <w:rsid w:val="007B6061"/>
    <w:rsid w:val="007C04FE"/>
    <w:rsid w:val="007C0F42"/>
    <w:rsid w:val="007C420F"/>
    <w:rsid w:val="007D1EB5"/>
    <w:rsid w:val="007D5003"/>
    <w:rsid w:val="007D6363"/>
    <w:rsid w:val="007E148C"/>
    <w:rsid w:val="007E1514"/>
    <w:rsid w:val="007F3201"/>
    <w:rsid w:val="007F356B"/>
    <w:rsid w:val="007F66D9"/>
    <w:rsid w:val="007F767F"/>
    <w:rsid w:val="00803ADC"/>
    <w:rsid w:val="008042DE"/>
    <w:rsid w:val="00816996"/>
    <w:rsid w:val="008173B0"/>
    <w:rsid w:val="008223A4"/>
    <w:rsid w:val="008226E0"/>
    <w:rsid w:val="00826D95"/>
    <w:rsid w:val="00827E9C"/>
    <w:rsid w:val="00832B7D"/>
    <w:rsid w:val="008352AD"/>
    <w:rsid w:val="00836BC1"/>
    <w:rsid w:val="00845808"/>
    <w:rsid w:val="00850356"/>
    <w:rsid w:val="0085308C"/>
    <w:rsid w:val="00853282"/>
    <w:rsid w:val="008537AB"/>
    <w:rsid w:val="00861433"/>
    <w:rsid w:val="00861663"/>
    <w:rsid w:val="0086289B"/>
    <w:rsid w:val="00864DAA"/>
    <w:rsid w:val="00867B66"/>
    <w:rsid w:val="00870FD9"/>
    <w:rsid w:val="008710BA"/>
    <w:rsid w:val="008720D6"/>
    <w:rsid w:val="0087248C"/>
    <w:rsid w:val="008736B8"/>
    <w:rsid w:val="00874179"/>
    <w:rsid w:val="00874BF2"/>
    <w:rsid w:val="00875764"/>
    <w:rsid w:val="00876C94"/>
    <w:rsid w:val="00876EC4"/>
    <w:rsid w:val="0087703E"/>
    <w:rsid w:val="00883D11"/>
    <w:rsid w:val="00883EEF"/>
    <w:rsid w:val="0089011C"/>
    <w:rsid w:val="008907EE"/>
    <w:rsid w:val="00892501"/>
    <w:rsid w:val="008956E8"/>
    <w:rsid w:val="008A024D"/>
    <w:rsid w:val="008A0CE2"/>
    <w:rsid w:val="008A7C38"/>
    <w:rsid w:val="008B1257"/>
    <w:rsid w:val="008B3B82"/>
    <w:rsid w:val="008B451C"/>
    <w:rsid w:val="008B57F1"/>
    <w:rsid w:val="008C2476"/>
    <w:rsid w:val="008C4117"/>
    <w:rsid w:val="008C4819"/>
    <w:rsid w:val="008C5912"/>
    <w:rsid w:val="008C6BC6"/>
    <w:rsid w:val="008C77C7"/>
    <w:rsid w:val="008D1B96"/>
    <w:rsid w:val="008D279C"/>
    <w:rsid w:val="008D5950"/>
    <w:rsid w:val="008E0C67"/>
    <w:rsid w:val="008E2968"/>
    <w:rsid w:val="008E2AD6"/>
    <w:rsid w:val="008E3441"/>
    <w:rsid w:val="008E4133"/>
    <w:rsid w:val="008E4275"/>
    <w:rsid w:val="008E796B"/>
    <w:rsid w:val="008F00E2"/>
    <w:rsid w:val="008F306B"/>
    <w:rsid w:val="008F3D9B"/>
    <w:rsid w:val="008F4A82"/>
    <w:rsid w:val="00901677"/>
    <w:rsid w:val="0090173D"/>
    <w:rsid w:val="00907509"/>
    <w:rsid w:val="0091133A"/>
    <w:rsid w:val="00913A50"/>
    <w:rsid w:val="0091517B"/>
    <w:rsid w:val="00916C2B"/>
    <w:rsid w:val="00917C3A"/>
    <w:rsid w:val="009228FC"/>
    <w:rsid w:val="0092410A"/>
    <w:rsid w:val="0092544F"/>
    <w:rsid w:val="0092795C"/>
    <w:rsid w:val="00930C26"/>
    <w:rsid w:val="00931E3B"/>
    <w:rsid w:val="00932BC1"/>
    <w:rsid w:val="00932C3E"/>
    <w:rsid w:val="00933E6B"/>
    <w:rsid w:val="00940132"/>
    <w:rsid w:val="0094164B"/>
    <w:rsid w:val="00942F4D"/>
    <w:rsid w:val="00944F53"/>
    <w:rsid w:val="00946413"/>
    <w:rsid w:val="0095093E"/>
    <w:rsid w:val="009607E2"/>
    <w:rsid w:val="00960A5C"/>
    <w:rsid w:val="009630B9"/>
    <w:rsid w:val="0096566B"/>
    <w:rsid w:val="00972921"/>
    <w:rsid w:val="009744B9"/>
    <w:rsid w:val="0097525C"/>
    <w:rsid w:val="009761D6"/>
    <w:rsid w:val="00980EFA"/>
    <w:rsid w:val="009816CE"/>
    <w:rsid w:val="009839E2"/>
    <w:rsid w:val="00991765"/>
    <w:rsid w:val="00995C44"/>
    <w:rsid w:val="00997671"/>
    <w:rsid w:val="009A281C"/>
    <w:rsid w:val="009A2D53"/>
    <w:rsid w:val="009A3FE8"/>
    <w:rsid w:val="009A5335"/>
    <w:rsid w:val="009B06A1"/>
    <w:rsid w:val="009B0BD4"/>
    <w:rsid w:val="009B1990"/>
    <w:rsid w:val="009B30CB"/>
    <w:rsid w:val="009B48C5"/>
    <w:rsid w:val="009C0A4C"/>
    <w:rsid w:val="009C42F7"/>
    <w:rsid w:val="009C53CB"/>
    <w:rsid w:val="009D05F8"/>
    <w:rsid w:val="009D72B1"/>
    <w:rsid w:val="009D77B8"/>
    <w:rsid w:val="009E1BF7"/>
    <w:rsid w:val="009E7759"/>
    <w:rsid w:val="009F7A3B"/>
    <w:rsid w:val="00A01244"/>
    <w:rsid w:val="00A05AD1"/>
    <w:rsid w:val="00A121E1"/>
    <w:rsid w:val="00A21A58"/>
    <w:rsid w:val="00A23147"/>
    <w:rsid w:val="00A26E8B"/>
    <w:rsid w:val="00A32C07"/>
    <w:rsid w:val="00A34945"/>
    <w:rsid w:val="00A36288"/>
    <w:rsid w:val="00A3649C"/>
    <w:rsid w:val="00A422D3"/>
    <w:rsid w:val="00A42E49"/>
    <w:rsid w:val="00A46A6D"/>
    <w:rsid w:val="00A4732D"/>
    <w:rsid w:val="00A51C1E"/>
    <w:rsid w:val="00A54D48"/>
    <w:rsid w:val="00A61989"/>
    <w:rsid w:val="00A6312F"/>
    <w:rsid w:val="00A67401"/>
    <w:rsid w:val="00A70B99"/>
    <w:rsid w:val="00A731E2"/>
    <w:rsid w:val="00A73FE5"/>
    <w:rsid w:val="00A74403"/>
    <w:rsid w:val="00A87D83"/>
    <w:rsid w:val="00A913E6"/>
    <w:rsid w:val="00AA0958"/>
    <w:rsid w:val="00AA0D77"/>
    <w:rsid w:val="00AA0D9A"/>
    <w:rsid w:val="00AA0F27"/>
    <w:rsid w:val="00AA1A95"/>
    <w:rsid w:val="00AA419B"/>
    <w:rsid w:val="00AA4E42"/>
    <w:rsid w:val="00AA5BF2"/>
    <w:rsid w:val="00AB0EA2"/>
    <w:rsid w:val="00AB212B"/>
    <w:rsid w:val="00AB4B13"/>
    <w:rsid w:val="00AB7FC7"/>
    <w:rsid w:val="00AC1DA4"/>
    <w:rsid w:val="00AC48D9"/>
    <w:rsid w:val="00AC5A3C"/>
    <w:rsid w:val="00AD0989"/>
    <w:rsid w:val="00AD19FA"/>
    <w:rsid w:val="00AD338A"/>
    <w:rsid w:val="00AD65D1"/>
    <w:rsid w:val="00AE41BA"/>
    <w:rsid w:val="00AE4F59"/>
    <w:rsid w:val="00AE69A8"/>
    <w:rsid w:val="00AF020F"/>
    <w:rsid w:val="00AF3011"/>
    <w:rsid w:val="00AF5954"/>
    <w:rsid w:val="00B02804"/>
    <w:rsid w:val="00B02E0D"/>
    <w:rsid w:val="00B064D1"/>
    <w:rsid w:val="00B070CB"/>
    <w:rsid w:val="00B12BCB"/>
    <w:rsid w:val="00B241E6"/>
    <w:rsid w:val="00B2609A"/>
    <w:rsid w:val="00B33C74"/>
    <w:rsid w:val="00B36CF9"/>
    <w:rsid w:val="00B413C8"/>
    <w:rsid w:val="00B50D1D"/>
    <w:rsid w:val="00B51C84"/>
    <w:rsid w:val="00B55571"/>
    <w:rsid w:val="00B603EE"/>
    <w:rsid w:val="00B60ADE"/>
    <w:rsid w:val="00B636F0"/>
    <w:rsid w:val="00B63D4A"/>
    <w:rsid w:val="00B63E96"/>
    <w:rsid w:val="00B640A5"/>
    <w:rsid w:val="00B65A03"/>
    <w:rsid w:val="00B666E7"/>
    <w:rsid w:val="00B702FE"/>
    <w:rsid w:val="00B70701"/>
    <w:rsid w:val="00B71FA0"/>
    <w:rsid w:val="00B81D39"/>
    <w:rsid w:val="00B83AA1"/>
    <w:rsid w:val="00B847CD"/>
    <w:rsid w:val="00B85D6E"/>
    <w:rsid w:val="00B85FE1"/>
    <w:rsid w:val="00B86FD6"/>
    <w:rsid w:val="00B9010D"/>
    <w:rsid w:val="00B90B64"/>
    <w:rsid w:val="00B92D76"/>
    <w:rsid w:val="00B92DEC"/>
    <w:rsid w:val="00B931FB"/>
    <w:rsid w:val="00B9558A"/>
    <w:rsid w:val="00BA20DF"/>
    <w:rsid w:val="00BA2D78"/>
    <w:rsid w:val="00BA37AD"/>
    <w:rsid w:val="00BA5508"/>
    <w:rsid w:val="00BA7179"/>
    <w:rsid w:val="00BB7E76"/>
    <w:rsid w:val="00BC02A9"/>
    <w:rsid w:val="00BC3F95"/>
    <w:rsid w:val="00BD48EE"/>
    <w:rsid w:val="00BD5881"/>
    <w:rsid w:val="00BD67FF"/>
    <w:rsid w:val="00BE1BF4"/>
    <w:rsid w:val="00BE30D1"/>
    <w:rsid w:val="00BE6913"/>
    <w:rsid w:val="00BE7CEA"/>
    <w:rsid w:val="00BF4721"/>
    <w:rsid w:val="00BF7F2D"/>
    <w:rsid w:val="00C00906"/>
    <w:rsid w:val="00C00CE5"/>
    <w:rsid w:val="00C014B3"/>
    <w:rsid w:val="00C041CD"/>
    <w:rsid w:val="00C06F92"/>
    <w:rsid w:val="00C10F8D"/>
    <w:rsid w:val="00C135E6"/>
    <w:rsid w:val="00C15780"/>
    <w:rsid w:val="00C160BD"/>
    <w:rsid w:val="00C204D3"/>
    <w:rsid w:val="00C21F61"/>
    <w:rsid w:val="00C25C35"/>
    <w:rsid w:val="00C25EE1"/>
    <w:rsid w:val="00C32183"/>
    <w:rsid w:val="00C339AC"/>
    <w:rsid w:val="00C36226"/>
    <w:rsid w:val="00C40F89"/>
    <w:rsid w:val="00C42977"/>
    <w:rsid w:val="00C4443A"/>
    <w:rsid w:val="00C518A6"/>
    <w:rsid w:val="00C521B7"/>
    <w:rsid w:val="00C52813"/>
    <w:rsid w:val="00C5351C"/>
    <w:rsid w:val="00C550D8"/>
    <w:rsid w:val="00C551B5"/>
    <w:rsid w:val="00C56636"/>
    <w:rsid w:val="00C60402"/>
    <w:rsid w:val="00C61965"/>
    <w:rsid w:val="00C62628"/>
    <w:rsid w:val="00C62D07"/>
    <w:rsid w:val="00C715EF"/>
    <w:rsid w:val="00C746FF"/>
    <w:rsid w:val="00C753C6"/>
    <w:rsid w:val="00C76FDF"/>
    <w:rsid w:val="00C830F4"/>
    <w:rsid w:val="00C842C7"/>
    <w:rsid w:val="00C90C29"/>
    <w:rsid w:val="00C91EEA"/>
    <w:rsid w:val="00C92B68"/>
    <w:rsid w:val="00C97CEE"/>
    <w:rsid w:val="00CA0102"/>
    <w:rsid w:val="00CA5EBE"/>
    <w:rsid w:val="00CA6A35"/>
    <w:rsid w:val="00CA7F00"/>
    <w:rsid w:val="00CB172B"/>
    <w:rsid w:val="00CB2CE3"/>
    <w:rsid w:val="00CC0B27"/>
    <w:rsid w:val="00CC7ED7"/>
    <w:rsid w:val="00CC7F0B"/>
    <w:rsid w:val="00CD0F05"/>
    <w:rsid w:val="00CD2228"/>
    <w:rsid w:val="00CD2666"/>
    <w:rsid w:val="00CD5D3F"/>
    <w:rsid w:val="00CD6C47"/>
    <w:rsid w:val="00CE10C1"/>
    <w:rsid w:val="00CE50B0"/>
    <w:rsid w:val="00CF1430"/>
    <w:rsid w:val="00CF2E4A"/>
    <w:rsid w:val="00D032D1"/>
    <w:rsid w:val="00D22928"/>
    <w:rsid w:val="00D22DBC"/>
    <w:rsid w:val="00D235B8"/>
    <w:rsid w:val="00D23FEA"/>
    <w:rsid w:val="00D25133"/>
    <w:rsid w:val="00D254D7"/>
    <w:rsid w:val="00D276F5"/>
    <w:rsid w:val="00D309EB"/>
    <w:rsid w:val="00D31C92"/>
    <w:rsid w:val="00D32A93"/>
    <w:rsid w:val="00D33872"/>
    <w:rsid w:val="00D34C3B"/>
    <w:rsid w:val="00D36A86"/>
    <w:rsid w:val="00D373C3"/>
    <w:rsid w:val="00D37474"/>
    <w:rsid w:val="00D37B5F"/>
    <w:rsid w:val="00D40FE0"/>
    <w:rsid w:val="00D41FD6"/>
    <w:rsid w:val="00D4272A"/>
    <w:rsid w:val="00D443D5"/>
    <w:rsid w:val="00D45227"/>
    <w:rsid w:val="00D4754B"/>
    <w:rsid w:val="00D555EB"/>
    <w:rsid w:val="00D57576"/>
    <w:rsid w:val="00D61470"/>
    <w:rsid w:val="00D655A7"/>
    <w:rsid w:val="00D670BE"/>
    <w:rsid w:val="00D67D72"/>
    <w:rsid w:val="00D70424"/>
    <w:rsid w:val="00D70483"/>
    <w:rsid w:val="00D70B88"/>
    <w:rsid w:val="00D73FBC"/>
    <w:rsid w:val="00D7661E"/>
    <w:rsid w:val="00D77B36"/>
    <w:rsid w:val="00D801F5"/>
    <w:rsid w:val="00D80334"/>
    <w:rsid w:val="00D80662"/>
    <w:rsid w:val="00D81347"/>
    <w:rsid w:val="00D81C36"/>
    <w:rsid w:val="00D92C3A"/>
    <w:rsid w:val="00D93721"/>
    <w:rsid w:val="00D95912"/>
    <w:rsid w:val="00D95EC0"/>
    <w:rsid w:val="00D95F5C"/>
    <w:rsid w:val="00D96FA2"/>
    <w:rsid w:val="00DA5B24"/>
    <w:rsid w:val="00DB04BA"/>
    <w:rsid w:val="00DB463D"/>
    <w:rsid w:val="00DB5155"/>
    <w:rsid w:val="00DB7449"/>
    <w:rsid w:val="00DB74DE"/>
    <w:rsid w:val="00DC18B5"/>
    <w:rsid w:val="00DC2792"/>
    <w:rsid w:val="00DD2CAA"/>
    <w:rsid w:val="00DD3E97"/>
    <w:rsid w:val="00DD5344"/>
    <w:rsid w:val="00DD5C50"/>
    <w:rsid w:val="00DD690D"/>
    <w:rsid w:val="00DD6B11"/>
    <w:rsid w:val="00DE06ED"/>
    <w:rsid w:val="00DE2DFD"/>
    <w:rsid w:val="00DE65CA"/>
    <w:rsid w:val="00DE7C6D"/>
    <w:rsid w:val="00DF0362"/>
    <w:rsid w:val="00DF37AF"/>
    <w:rsid w:val="00DF507A"/>
    <w:rsid w:val="00DF6229"/>
    <w:rsid w:val="00E00CDA"/>
    <w:rsid w:val="00E0145A"/>
    <w:rsid w:val="00E0210F"/>
    <w:rsid w:val="00E05892"/>
    <w:rsid w:val="00E12EB0"/>
    <w:rsid w:val="00E13F22"/>
    <w:rsid w:val="00E1521B"/>
    <w:rsid w:val="00E15435"/>
    <w:rsid w:val="00E16EAB"/>
    <w:rsid w:val="00E171C4"/>
    <w:rsid w:val="00E23E80"/>
    <w:rsid w:val="00E24068"/>
    <w:rsid w:val="00E243EF"/>
    <w:rsid w:val="00E266B8"/>
    <w:rsid w:val="00E2752D"/>
    <w:rsid w:val="00E30550"/>
    <w:rsid w:val="00E3199F"/>
    <w:rsid w:val="00E3332A"/>
    <w:rsid w:val="00E33F47"/>
    <w:rsid w:val="00E3477D"/>
    <w:rsid w:val="00E3599C"/>
    <w:rsid w:val="00E3798F"/>
    <w:rsid w:val="00E418D9"/>
    <w:rsid w:val="00E419C0"/>
    <w:rsid w:val="00E41BB1"/>
    <w:rsid w:val="00E41D5B"/>
    <w:rsid w:val="00E41F57"/>
    <w:rsid w:val="00E42A6A"/>
    <w:rsid w:val="00E42FD2"/>
    <w:rsid w:val="00E44B96"/>
    <w:rsid w:val="00E50197"/>
    <w:rsid w:val="00E5340E"/>
    <w:rsid w:val="00E53B96"/>
    <w:rsid w:val="00E5753B"/>
    <w:rsid w:val="00E60EAA"/>
    <w:rsid w:val="00E6249D"/>
    <w:rsid w:val="00E655AB"/>
    <w:rsid w:val="00E65A19"/>
    <w:rsid w:val="00E6766C"/>
    <w:rsid w:val="00E7362E"/>
    <w:rsid w:val="00E744D1"/>
    <w:rsid w:val="00E77E8E"/>
    <w:rsid w:val="00E86B86"/>
    <w:rsid w:val="00E87B94"/>
    <w:rsid w:val="00E9058F"/>
    <w:rsid w:val="00E9087F"/>
    <w:rsid w:val="00E91308"/>
    <w:rsid w:val="00E923CB"/>
    <w:rsid w:val="00E927F2"/>
    <w:rsid w:val="00E928DB"/>
    <w:rsid w:val="00E95289"/>
    <w:rsid w:val="00E964AE"/>
    <w:rsid w:val="00E96625"/>
    <w:rsid w:val="00EA185D"/>
    <w:rsid w:val="00EA2B48"/>
    <w:rsid w:val="00EA4A19"/>
    <w:rsid w:val="00EA4DE9"/>
    <w:rsid w:val="00EA65DF"/>
    <w:rsid w:val="00EB42DF"/>
    <w:rsid w:val="00EC2697"/>
    <w:rsid w:val="00EC3B20"/>
    <w:rsid w:val="00ED5C43"/>
    <w:rsid w:val="00EE0DC3"/>
    <w:rsid w:val="00EE1D73"/>
    <w:rsid w:val="00EE2F05"/>
    <w:rsid w:val="00EE3055"/>
    <w:rsid w:val="00EE688B"/>
    <w:rsid w:val="00EE6EB2"/>
    <w:rsid w:val="00EE7DE7"/>
    <w:rsid w:val="00EF596A"/>
    <w:rsid w:val="00EF6547"/>
    <w:rsid w:val="00EF7F25"/>
    <w:rsid w:val="00F00F1C"/>
    <w:rsid w:val="00F0161F"/>
    <w:rsid w:val="00F0186F"/>
    <w:rsid w:val="00F0234D"/>
    <w:rsid w:val="00F0369D"/>
    <w:rsid w:val="00F06184"/>
    <w:rsid w:val="00F074B2"/>
    <w:rsid w:val="00F102EF"/>
    <w:rsid w:val="00F23838"/>
    <w:rsid w:val="00F30011"/>
    <w:rsid w:val="00F32938"/>
    <w:rsid w:val="00F41E1B"/>
    <w:rsid w:val="00F42759"/>
    <w:rsid w:val="00F44673"/>
    <w:rsid w:val="00F44F0D"/>
    <w:rsid w:val="00F45C7D"/>
    <w:rsid w:val="00F465A3"/>
    <w:rsid w:val="00F5023B"/>
    <w:rsid w:val="00F50342"/>
    <w:rsid w:val="00F50619"/>
    <w:rsid w:val="00F53607"/>
    <w:rsid w:val="00F6502B"/>
    <w:rsid w:val="00F67843"/>
    <w:rsid w:val="00F81DA5"/>
    <w:rsid w:val="00F84809"/>
    <w:rsid w:val="00F85C90"/>
    <w:rsid w:val="00F86056"/>
    <w:rsid w:val="00F87D8A"/>
    <w:rsid w:val="00F92101"/>
    <w:rsid w:val="00F97468"/>
    <w:rsid w:val="00FA6084"/>
    <w:rsid w:val="00FB1BF8"/>
    <w:rsid w:val="00FB2F34"/>
    <w:rsid w:val="00FB2F3D"/>
    <w:rsid w:val="00FB3CA6"/>
    <w:rsid w:val="00FB3E6A"/>
    <w:rsid w:val="00FB5F66"/>
    <w:rsid w:val="00FB6F76"/>
    <w:rsid w:val="00FC42A5"/>
    <w:rsid w:val="00FD56CB"/>
    <w:rsid w:val="00FE014E"/>
    <w:rsid w:val="00FE0A6E"/>
    <w:rsid w:val="00FE1D98"/>
    <w:rsid w:val="00FE484A"/>
    <w:rsid w:val="00FE4D3F"/>
    <w:rsid w:val="00FE5351"/>
    <w:rsid w:val="00FE624C"/>
    <w:rsid w:val="00FE7629"/>
    <w:rsid w:val="00FF2CA9"/>
    <w:rsid w:val="00FF39AC"/>
    <w:rsid w:val="00FF5BF5"/>
    <w:rsid w:val="00FF64BB"/>
    <w:rsid w:val="00FF6CB5"/>
    <w:rsid w:val="00F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DDFE9-EAB3-49EB-9312-7EF8B8DF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F32938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NormalWeb">
    <w:name w:val="Normal (Web)"/>
    <w:basedOn w:val="Normal"/>
    <w:qFormat/>
    <w:rsid w:val="00F32938"/>
    <w:pPr>
      <w:widowControl w:val="0"/>
      <w:spacing w:beforeAutospacing="1" w:after="0" w:afterAutospacing="1" w:line="240" w:lineRule="auto"/>
    </w:pPr>
    <w:rPr>
      <w:rFonts w:eastAsiaTheme="minorEastAsia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1</cp:revision>
  <dcterms:created xsi:type="dcterms:W3CDTF">2023-07-08T02:20:00Z</dcterms:created>
  <dcterms:modified xsi:type="dcterms:W3CDTF">2023-07-08T02:33:00Z</dcterms:modified>
</cp:coreProperties>
</file>